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23F" w:rsidRDefault="00A8223F">
      <w:r>
        <w:t xml:space="preserve">Table S2: Known Type 3 Effectors present in representative complete genomes of </w:t>
      </w:r>
      <w:r w:rsidRPr="003D6F24">
        <w:rPr>
          <w:i/>
        </w:rPr>
        <w:t>Prunus</w:t>
      </w:r>
      <w:r>
        <w:t xml:space="preserve"> pathogens with genomic location 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802"/>
        <w:gridCol w:w="1093"/>
        <w:gridCol w:w="668"/>
        <w:gridCol w:w="784"/>
        <w:gridCol w:w="784"/>
        <w:gridCol w:w="655"/>
        <w:gridCol w:w="1675"/>
      </w:tblGrid>
      <w:tr w:rsidR="006615D7" w:rsidRPr="006615D7" w:rsidTr="00AF2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6615D7" w:rsidRPr="00AF216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21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15D7" w:rsidRPr="00AF2167" w:rsidRDefault="006615D7" w:rsidP="00661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21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15D7" w:rsidRPr="00AF2167" w:rsidRDefault="006615D7" w:rsidP="00661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21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15D7" w:rsidRPr="00AF2167" w:rsidRDefault="006615D7" w:rsidP="00661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21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15D7" w:rsidRPr="00AF2167" w:rsidRDefault="006615D7" w:rsidP="00661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21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15D7" w:rsidRPr="00AF2167" w:rsidRDefault="006615D7" w:rsidP="00661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21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15D7" w:rsidRPr="00AF2167" w:rsidRDefault="006615D7" w:rsidP="00661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21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15D7" w:rsidRPr="00AF2167" w:rsidRDefault="006615D7" w:rsidP="00661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21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es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D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28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213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E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284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799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Rpm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9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4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17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43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54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mature stop codon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655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756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C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678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22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E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512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78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22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236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48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32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203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328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602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714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37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51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K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032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189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N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17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306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18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73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63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1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R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805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885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S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792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337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T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811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83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U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09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315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V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26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67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35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3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711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772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Z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406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46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D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72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2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5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1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K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626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643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L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14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75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L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9401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9626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D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63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47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45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04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888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894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40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02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I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092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103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770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815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M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07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233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Q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59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93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R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1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399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24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V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7747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7865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1-5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Z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097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197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A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6003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6274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D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0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94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E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557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070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Pto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093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14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Rpm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491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558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6704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6813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mature stop codon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922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067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B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31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48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C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3788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332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E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869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14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691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776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43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6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843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976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K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27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435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N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5305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5434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37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0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196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252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R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419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499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S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443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851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T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26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28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U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443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66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056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11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Z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9664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9723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B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9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K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240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257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L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93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09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D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785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996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D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3227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343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3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95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G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4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8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I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406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507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J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928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972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M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313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50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Q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009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14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Q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3686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3753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R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996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54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V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3207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3324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W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7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70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X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6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1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5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X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87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99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mature stop codon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E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430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943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8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1687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1796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mature stop codon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475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57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C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929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1472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E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286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56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671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75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76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3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651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776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55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692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5436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5549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K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64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803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N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9845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9973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805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811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R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418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498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S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85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26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T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531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5340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U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66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88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V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4231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4473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861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8709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206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26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57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Z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9753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9822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B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3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D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34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4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9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54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K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660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677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L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6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8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L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44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671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L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71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945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D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0304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0516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95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01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5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39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45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I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042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143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J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7524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7568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M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996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159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Q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0158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029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R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075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1328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38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V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23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35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B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7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2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E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09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63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Rps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6503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6569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955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06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461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564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B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52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65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C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6876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7482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2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07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3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7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G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23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38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390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516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865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98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I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533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613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297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42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6157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629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K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399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416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N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7400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7528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R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2897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2977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S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799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206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T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506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530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U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7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9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63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60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5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5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Z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13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8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B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6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D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3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4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N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288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376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D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4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5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mature stop codon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E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995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05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693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758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94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009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H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417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48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I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2906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305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J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40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44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L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113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385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M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822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036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N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220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32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574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67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R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681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268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S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8086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813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W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241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471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X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leaf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Y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57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43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E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25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796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Rps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93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54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617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7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623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726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B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0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3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C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324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931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3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G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600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746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806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882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I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90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97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471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583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35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49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K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981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147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N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70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83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83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75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R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097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177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S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465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87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T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68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70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U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07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27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39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3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Z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7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1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B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7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5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D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95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5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N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626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714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D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9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07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mature stop codon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E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84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906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855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920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F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97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035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H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315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38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I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18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232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681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726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L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50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774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M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984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198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N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38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487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O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3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8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77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867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R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047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634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S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28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333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T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9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2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W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60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83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380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Y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31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17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E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563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109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Rpm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391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59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C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728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334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E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6541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681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N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13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263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P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795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863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W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47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53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mature stop codon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H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631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696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I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566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576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719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764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I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85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93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083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197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91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07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909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9183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G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481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69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707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835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0629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074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8813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8946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K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043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20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R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8424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8504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E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87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8050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-90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M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292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507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E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118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654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Rps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9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5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Rps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9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8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493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638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57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0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B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11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C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86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468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E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7189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7462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96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204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G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763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978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989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117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741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866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I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134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18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354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488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K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65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81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N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393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4059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921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02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60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27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R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47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27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U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7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6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V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7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W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526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592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2064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216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Z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8705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8763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B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F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6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I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14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33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M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7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04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N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336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42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D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2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5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G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025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18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I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003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10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J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40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44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M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903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062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O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9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8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R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28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48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T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93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W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220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450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-58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X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2604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2719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B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81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77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D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E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954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494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Rps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23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8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vrRps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5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1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0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14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047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144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A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3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2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B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6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3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B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07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19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C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716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058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3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G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792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911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26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38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H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564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690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I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467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547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239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373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K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906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923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N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618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47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O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0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84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R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7301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7381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S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429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470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U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80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00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89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08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Y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124582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6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3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Z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836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843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AZ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3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14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28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B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9531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9616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D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9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F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7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5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BN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0008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0098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D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818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029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I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27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36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J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272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317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L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819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8463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M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360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574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mature stop codon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N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61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717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O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855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924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hit</w:t>
            </w: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O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076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167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O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8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3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961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9709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Q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042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176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R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02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61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S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622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658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S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27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326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T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9252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0418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T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3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7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X1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05865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07016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615D7" w:rsidRPr="006615D7" w:rsidRDefault="006615D7" w:rsidP="0066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615D7" w:rsidRPr="006615D7" w:rsidTr="00AF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ii-38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hopY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6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4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1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615D7" w:rsidRPr="006615D7" w:rsidRDefault="006615D7" w:rsidP="00661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CC153F" w:rsidRPr="006615D7" w:rsidRDefault="00CC153F">
      <w:pPr>
        <w:rPr>
          <w:sz w:val="16"/>
          <w:szCs w:val="16"/>
        </w:rPr>
      </w:pPr>
    </w:p>
    <w:sectPr w:rsidR="00CC153F" w:rsidRPr="006615D7" w:rsidSect="001622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5D7"/>
    <w:rsid w:val="000027CB"/>
    <w:rsid w:val="0000528B"/>
    <w:rsid w:val="0000557E"/>
    <w:rsid w:val="00007F9F"/>
    <w:rsid w:val="00016EC5"/>
    <w:rsid w:val="00017AC7"/>
    <w:rsid w:val="00022549"/>
    <w:rsid w:val="00051F4B"/>
    <w:rsid w:val="00061DBE"/>
    <w:rsid w:val="00070B4C"/>
    <w:rsid w:val="000A5E75"/>
    <w:rsid w:val="000D2FD2"/>
    <w:rsid w:val="00124582"/>
    <w:rsid w:val="00160E9B"/>
    <w:rsid w:val="00162241"/>
    <w:rsid w:val="001767AB"/>
    <w:rsid w:val="001B790B"/>
    <w:rsid w:val="001C00A9"/>
    <w:rsid w:val="00207A4D"/>
    <w:rsid w:val="0022302E"/>
    <w:rsid w:val="00225314"/>
    <w:rsid w:val="00254792"/>
    <w:rsid w:val="00285753"/>
    <w:rsid w:val="002A1233"/>
    <w:rsid w:val="002B1EB1"/>
    <w:rsid w:val="002C7BB0"/>
    <w:rsid w:val="002E206A"/>
    <w:rsid w:val="002F7D09"/>
    <w:rsid w:val="00317A19"/>
    <w:rsid w:val="003251E6"/>
    <w:rsid w:val="00334743"/>
    <w:rsid w:val="00341B44"/>
    <w:rsid w:val="00344DC3"/>
    <w:rsid w:val="00356F29"/>
    <w:rsid w:val="00357406"/>
    <w:rsid w:val="003659DA"/>
    <w:rsid w:val="0037017E"/>
    <w:rsid w:val="00390E87"/>
    <w:rsid w:val="003A61A9"/>
    <w:rsid w:val="003C7B4E"/>
    <w:rsid w:val="003D6F24"/>
    <w:rsid w:val="004119FF"/>
    <w:rsid w:val="00412115"/>
    <w:rsid w:val="00424368"/>
    <w:rsid w:val="00441094"/>
    <w:rsid w:val="00442063"/>
    <w:rsid w:val="0045788F"/>
    <w:rsid w:val="0047089C"/>
    <w:rsid w:val="00472B7D"/>
    <w:rsid w:val="00484729"/>
    <w:rsid w:val="00484795"/>
    <w:rsid w:val="004871D9"/>
    <w:rsid w:val="004905DF"/>
    <w:rsid w:val="004A18D1"/>
    <w:rsid w:val="004E570D"/>
    <w:rsid w:val="00501AA1"/>
    <w:rsid w:val="005249FC"/>
    <w:rsid w:val="00524F87"/>
    <w:rsid w:val="00531646"/>
    <w:rsid w:val="0053211A"/>
    <w:rsid w:val="00536421"/>
    <w:rsid w:val="00555187"/>
    <w:rsid w:val="00560AC4"/>
    <w:rsid w:val="0059660E"/>
    <w:rsid w:val="005D263F"/>
    <w:rsid w:val="005F65B9"/>
    <w:rsid w:val="0061433E"/>
    <w:rsid w:val="0062649A"/>
    <w:rsid w:val="006615D7"/>
    <w:rsid w:val="00674310"/>
    <w:rsid w:val="006915B2"/>
    <w:rsid w:val="006954C3"/>
    <w:rsid w:val="006963FE"/>
    <w:rsid w:val="006D6EB9"/>
    <w:rsid w:val="006E120E"/>
    <w:rsid w:val="00720A0A"/>
    <w:rsid w:val="007314BF"/>
    <w:rsid w:val="00740845"/>
    <w:rsid w:val="00746B41"/>
    <w:rsid w:val="00784C2C"/>
    <w:rsid w:val="00784FD6"/>
    <w:rsid w:val="007B1419"/>
    <w:rsid w:val="007C7B69"/>
    <w:rsid w:val="00803689"/>
    <w:rsid w:val="00820F10"/>
    <w:rsid w:val="008320E0"/>
    <w:rsid w:val="00834E49"/>
    <w:rsid w:val="00840890"/>
    <w:rsid w:val="00853342"/>
    <w:rsid w:val="008A7672"/>
    <w:rsid w:val="008D51CA"/>
    <w:rsid w:val="008E2858"/>
    <w:rsid w:val="008F1CC0"/>
    <w:rsid w:val="00914B9C"/>
    <w:rsid w:val="009156BF"/>
    <w:rsid w:val="00916AE9"/>
    <w:rsid w:val="00932076"/>
    <w:rsid w:val="009447E6"/>
    <w:rsid w:val="009971AF"/>
    <w:rsid w:val="009A5FA7"/>
    <w:rsid w:val="009E201F"/>
    <w:rsid w:val="009E5107"/>
    <w:rsid w:val="009E62A9"/>
    <w:rsid w:val="009F2F57"/>
    <w:rsid w:val="009F7A29"/>
    <w:rsid w:val="00A47F31"/>
    <w:rsid w:val="00A57719"/>
    <w:rsid w:val="00A80903"/>
    <w:rsid w:val="00A8223F"/>
    <w:rsid w:val="00A86C9B"/>
    <w:rsid w:val="00A90538"/>
    <w:rsid w:val="00AA05EF"/>
    <w:rsid w:val="00AE1E73"/>
    <w:rsid w:val="00AE3010"/>
    <w:rsid w:val="00AF2167"/>
    <w:rsid w:val="00B04FE1"/>
    <w:rsid w:val="00B0754F"/>
    <w:rsid w:val="00B447E3"/>
    <w:rsid w:val="00B55C3A"/>
    <w:rsid w:val="00B65DEB"/>
    <w:rsid w:val="00B82053"/>
    <w:rsid w:val="00B82BF8"/>
    <w:rsid w:val="00BB3B15"/>
    <w:rsid w:val="00BC6405"/>
    <w:rsid w:val="00BF7B33"/>
    <w:rsid w:val="00C01F80"/>
    <w:rsid w:val="00C06CCC"/>
    <w:rsid w:val="00C17B02"/>
    <w:rsid w:val="00C2388B"/>
    <w:rsid w:val="00C32474"/>
    <w:rsid w:val="00C43609"/>
    <w:rsid w:val="00C54EBC"/>
    <w:rsid w:val="00C55AA6"/>
    <w:rsid w:val="00C84E46"/>
    <w:rsid w:val="00CA213C"/>
    <w:rsid w:val="00CA2805"/>
    <w:rsid w:val="00CC153F"/>
    <w:rsid w:val="00CD63A3"/>
    <w:rsid w:val="00CF2B06"/>
    <w:rsid w:val="00D324DA"/>
    <w:rsid w:val="00D66C7F"/>
    <w:rsid w:val="00D753B6"/>
    <w:rsid w:val="00D82775"/>
    <w:rsid w:val="00DB3CA0"/>
    <w:rsid w:val="00DB515D"/>
    <w:rsid w:val="00DE312B"/>
    <w:rsid w:val="00E10E9F"/>
    <w:rsid w:val="00E42B5D"/>
    <w:rsid w:val="00E52280"/>
    <w:rsid w:val="00E620A8"/>
    <w:rsid w:val="00E75CDE"/>
    <w:rsid w:val="00E957AF"/>
    <w:rsid w:val="00EA2C18"/>
    <w:rsid w:val="00EB4E32"/>
    <w:rsid w:val="00ED1CA7"/>
    <w:rsid w:val="00F11873"/>
    <w:rsid w:val="00F30A08"/>
    <w:rsid w:val="00F34DF9"/>
    <w:rsid w:val="00F569E1"/>
    <w:rsid w:val="00F64BE2"/>
    <w:rsid w:val="00F75A15"/>
    <w:rsid w:val="00F81220"/>
    <w:rsid w:val="00F816C7"/>
    <w:rsid w:val="00FA23AD"/>
    <w:rsid w:val="00FA61A5"/>
    <w:rsid w:val="00FC0021"/>
    <w:rsid w:val="00FC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7C7DF"/>
  <w15:chartTrackingRefBased/>
  <w15:docId w15:val="{04528B96-665C-634F-A51E-7D1D82D11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15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15D7"/>
    <w:rPr>
      <w:color w:val="954F72"/>
      <w:u w:val="single"/>
    </w:rPr>
  </w:style>
  <w:style w:type="paragraph" w:customStyle="1" w:styleId="msonormal0">
    <w:name w:val="msonormal"/>
    <w:basedOn w:val="Normal"/>
    <w:rsid w:val="006615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6615D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table" w:styleId="PlainTable3">
    <w:name w:val="Plain Table 3"/>
    <w:basedOn w:val="TableNormal"/>
    <w:uiPriority w:val="43"/>
    <w:rsid w:val="006615D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F21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2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2376</Words>
  <Characters>1354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 hulin</cp:lastModifiedBy>
  <cp:revision>5</cp:revision>
  <dcterms:created xsi:type="dcterms:W3CDTF">2019-12-03T09:42:00Z</dcterms:created>
  <dcterms:modified xsi:type="dcterms:W3CDTF">2020-03-03T12:41:00Z</dcterms:modified>
</cp:coreProperties>
</file>